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BA10B" w14:textId="2BBA7D1C" w:rsidR="00FB4B14" w:rsidRDefault="00FB4B14" w:rsidP="001A516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proofErr w:type="spellStart"/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5</w:t>
      </w:r>
      <w:proofErr w:type="spellEnd"/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: Frameshift</w:t>
      </w:r>
      <w:r>
        <w:rPr>
          <w:rFonts w:ascii="Arial" w:eastAsia="Times New Roman" w:hAnsi="Arial" w:cs="Arial" w:hint="eastAsia"/>
          <w:b/>
          <w:bCs/>
          <w:color w:val="000000"/>
          <w:kern w:val="0"/>
          <w:sz w:val="22"/>
          <w:szCs w:val="22"/>
          <w14:ligatures w14:val="none"/>
        </w:rPr>
        <w:t>-</w:t>
      </w:r>
      <w:proofErr w:type="spellStart"/>
      <w:r>
        <w:rPr>
          <w:rFonts w:ascii="Arial" w:eastAsia="Times New Roman" w:hAnsi="Arial" w:cs="Arial" w:hint="eastAsia"/>
          <w:b/>
          <w:bCs/>
          <w:color w:val="000000"/>
          <w:kern w:val="0"/>
          <w:sz w:val="22"/>
          <w:szCs w:val="22"/>
          <w14:ligatures w14:val="none"/>
        </w:rPr>
        <w:t>drived</w:t>
      </w:r>
      <w:proofErr w:type="spellEnd"/>
      <w:r>
        <w:rPr>
          <w:rFonts w:ascii="Arial" w:eastAsia="Times New Roman" w:hAnsi="Arial" w:cs="Arial" w:hint="eastAsia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functional peptide</w:t>
      </w:r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of </w:t>
      </w:r>
      <w:proofErr w:type="spellStart"/>
      <w:r w:rsidRPr="00003EA9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Bpmel</w:t>
      </w:r>
      <w:proofErr w:type="spellEnd"/>
    </w:p>
    <w:p w14:paraId="4C3EC781" w14:textId="77777777" w:rsidR="001A516A" w:rsidRPr="001A516A" w:rsidRDefault="001A516A" w:rsidP="001A516A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8400"/>
        <w:gridCol w:w="960"/>
        <w:gridCol w:w="840"/>
        <w:gridCol w:w="840"/>
      </w:tblGrid>
      <w:tr w:rsidR="00821DCB" w:rsidRPr="00821DCB" w14:paraId="704CA272" w14:textId="77777777" w:rsidTr="001A516A">
        <w:trPr>
          <w:trHeight w:val="266"/>
        </w:trPr>
        <w:tc>
          <w:tcPr>
            <w:tcW w:w="1795" w:type="dxa"/>
          </w:tcPr>
          <w:p w14:paraId="6D930D3C" w14:textId="1FE95D59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_Name</w:t>
            </w:r>
            <w:proofErr w:type="spellEnd"/>
          </w:p>
        </w:tc>
        <w:tc>
          <w:tcPr>
            <w:tcW w:w="8400" w:type="dxa"/>
          </w:tcPr>
          <w:p w14:paraId="3D6F980E" w14:textId="0A1B6ADC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e after mutation</w:t>
            </w:r>
          </w:p>
        </w:tc>
        <w:tc>
          <w:tcPr>
            <w:tcW w:w="960" w:type="dxa"/>
          </w:tcPr>
          <w:p w14:paraId="7D29223B" w14:textId="004D2523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hAnsi="Arial" w:cs="Arial"/>
                <w:sz w:val="22"/>
                <w:szCs w:val="22"/>
              </w:rPr>
              <w:t>H2Kb</w:t>
            </w:r>
            <w:proofErr w:type="spellEnd"/>
            <w:r w:rsidRPr="00821DCB">
              <w:rPr>
                <w:rFonts w:ascii="Arial" w:hAnsi="Arial" w:cs="Arial"/>
                <w:sz w:val="22"/>
                <w:szCs w:val="22"/>
              </w:rPr>
              <w:t xml:space="preserve"> binder</w:t>
            </w:r>
          </w:p>
        </w:tc>
        <w:tc>
          <w:tcPr>
            <w:tcW w:w="840" w:type="dxa"/>
          </w:tcPr>
          <w:p w14:paraId="2E1326C6" w14:textId="02C66F94" w:rsidR="00821DCB" w:rsidRPr="00821DCB" w:rsidRDefault="001A516A" w:rsidP="001A51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A516A">
              <w:rPr>
                <w:rFonts w:ascii="Arial" w:hAnsi="Arial" w:cs="Arial"/>
                <w:sz w:val="22"/>
                <w:szCs w:val="22"/>
              </w:rPr>
              <w:t>H2Db</w:t>
            </w:r>
            <w:proofErr w:type="spellEnd"/>
            <w:r w:rsidRPr="001A516A">
              <w:rPr>
                <w:rFonts w:ascii="Arial" w:hAnsi="Arial" w:cs="Arial"/>
                <w:sz w:val="22"/>
                <w:szCs w:val="22"/>
              </w:rPr>
              <w:t xml:space="preserve"> binder</w:t>
            </w:r>
          </w:p>
        </w:tc>
        <w:tc>
          <w:tcPr>
            <w:tcW w:w="840" w:type="dxa"/>
          </w:tcPr>
          <w:p w14:paraId="2FC33ECA" w14:textId="411BFE70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 w:rsidRPr="001A516A">
              <w:rPr>
                <w:rFonts w:ascii="Arial" w:hAnsi="Arial" w:cs="Arial"/>
                <w:sz w:val="22"/>
                <w:szCs w:val="22"/>
              </w:rPr>
              <w:t>I-Ab binder</w:t>
            </w:r>
          </w:p>
        </w:tc>
      </w:tr>
      <w:tr w:rsidR="00821DCB" w:rsidRPr="00821DCB" w14:paraId="68CB8C77" w14:textId="77777777" w:rsidTr="001A516A">
        <w:trPr>
          <w:trHeight w:val="350"/>
        </w:trPr>
        <w:tc>
          <w:tcPr>
            <w:tcW w:w="1795" w:type="dxa"/>
          </w:tcPr>
          <w:p w14:paraId="4700F22A" w14:textId="360EF5CD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jurp</w:t>
            </w:r>
            <w:proofErr w:type="spellEnd"/>
          </w:p>
        </w:tc>
        <w:tc>
          <w:tcPr>
            <w:tcW w:w="8400" w:type="dxa"/>
          </w:tcPr>
          <w:p w14:paraId="0A570DC0" w14:textId="097B9C2C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WDQQQQRKQPVL</w:t>
            </w:r>
            <w:proofErr w:type="spellEnd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</w:tcPr>
          <w:p w14:paraId="48B74615" w14:textId="600276C6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3A086A79" w14:textId="4A8C5FD0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6FE96B70" w14:textId="77777777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1DCB" w:rsidRPr="00821DCB" w14:paraId="1A4F37F7" w14:textId="77777777" w:rsidTr="001A516A">
        <w:trPr>
          <w:trHeight w:val="194"/>
        </w:trPr>
        <w:tc>
          <w:tcPr>
            <w:tcW w:w="1795" w:type="dxa"/>
          </w:tcPr>
          <w:p w14:paraId="63D896E8" w14:textId="7997F096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p1</w:t>
            </w:r>
            <w:proofErr w:type="spellEnd"/>
          </w:p>
        </w:tc>
        <w:tc>
          <w:tcPr>
            <w:tcW w:w="8400" w:type="dxa"/>
          </w:tcPr>
          <w:p w14:paraId="07222EC8" w14:textId="6622F150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WDQAKHMPPVRTA</w:t>
            </w:r>
            <w:proofErr w:type="spellEnd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</w:tcPr>
          <w:p w14:paraId="456962BB" w14:textId="599384D9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76FD82FC" w14:textId="0644846F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769702B1" w14:textId="77777777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1DCB" w:rsidRPr="00821DCB" w14:paraId="6A2C95F5" w14:textId="77777777" w:rsidTr="001A516A">
        <w:trPr>
          <w:trHeight w:val="50"/>
        </w:trPr>
        <w:tc>
          <w:tcPr>
            <w:tcW w:w="1795" w:type="dxa"/>
          </w:tcPr>
          <w:p w14:paraId="6C22B55A" w14:textId="71A41EDD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4</w:t>
            </w:r>
          </w:p>
        </w:tc>
        <w:tc>
          <w:tcPr>
            <w:tcW w:w="8400" w:type="dxa"/>
          </w:tcPr>
          <w:p w14:paraId="0A94277F" w14:textId="4572062D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FQQ</w:t>
            </w:r>
            <w:proofErr w:type="spellEnd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</w:tcPr>
          <w:p w14:paraId="70BBF8E4" w14:textId="0B5C652F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76484726" w14:textId="0D994FF3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4DDE749D" w14:textId="77777777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1DCB" w:rsidRPr="00821DCB" w14:paraId="5CFD2556" w14:textId="77777777" w:rsidTr="001A516A">
        <w:trPr>
          <w:trHeight w:val="50"/>
        </w:trPr>
        <w:tc>
          <w:tcPr>
            <w:tcW w:w="1795" w:type="dxa"/>
          </w:tcPr>
          <w:p w14:paraId="4B81B98F" w14:textId="4040F4D4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fp148</w:t>
            </w:r>
            <w:proofErr w:type="spellEnd"/>
          </w:p>
        </w:tc>
        <w:tc>
          <w:tcPr>
            <w:tcW w:w="8400" w:type="dxa"/>
          </w:tcPr>
          <w:p w14:paraId="4AB88FD2" w14:textId="6F12B40D" w:rsidR="00821DCB" w:rsidRPr="00821DCB" w:rsidRDefault="00821DCB" w:rsidP="00821DC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*</w:t>
            </w:r>
          </w:p>
        </w:tc>
        <w:tc>
          <w:tcPr>
            <w:tcW w:w="960" w:type="dxa"/>
          </w:tcPr>
          <w:p w14:paraId="25724235" w14:textId="72A26236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2B62B9B5" w14:textId="4D9CC48A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057B0F0D" w14:textId="77777777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1DCB" w:rsidRPr="00821DCB" w14:paraId="06F0D774" w14:textId="77777777" w:rsidTr="001A516A">
        <w:trPr>
          <w:trHeight w:val="401"/>
        </w:trPr>
        <w:tc>
          <w:tcPr>
            <w:tcW w:w="1795" w:type="dxa"/>
          </w:tcPr>
          <w:p w14:paraId="768E363F" w14:textId="16FD3C44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pey2</w:t>
            </w:r>
            <w:proofErr w:type="spellEnd"/>
          </w:p>
        </w:tc>
        <w:tc>
          <w:tcPr>
            <w:tcW w:w="8400" w:type="dxa"/>
          </w:tcPr>
          <w:p w14:paraId="48C3FF34" w14:textId="3B923C1A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LAEPLDRPSWGPADSCGCHRVEQKAGTAPQQDQDGPRGKHVPAHPCRPGLCSQHPADRLSAAAGEGGGEEASADQRG*</w:t>
            </w:r>
          </w:p>
        </w:tc>
        <w:tc>
          <w:tcPr>
            <w:tcW w:w="960" w:type="dxa"/>
          </w:tcPr>
          <w:p w14:paraId="22225285" w14:textId="7543BB42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19C48FFC" w14:textId="122CC2DE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24D47DF5" w14:textId="77777777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1DCB" w:rsidRPr="00821DCB" w14:paraId="635E6771" w14:textId="77777777" w:rsidTr="001A516A">
        <w:trPr>
          <w:trHeight w:val="725"/>
        </w:trPr>
        <w:tc>
          <w:tcPr>
            <w:tcW w:w="1795" w:type="dxa"/>
          </w:tcPr>
          <w:p w14:paraId="60864080" w14:textId="0BFDA89D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p49</w:t>
            </w:r>
            <w:proofErr w:type="spellEnd"/>
          </w:p>
        </w:tc>
        <w:tc>
          <w:tcPr>
            <w:tcW w:w="8400" w:type="dxa"/>
          </w:tcPr>
          <w:p w14:paraId="196553A8" w14:textId="74188224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AAAAGGGAGAQEGGGAAAAPRGQAAAAGGAGQCAAAEECAPAPARSRARGRAPCHPRYLPALVRSCPQSAPPAGGGPRCHRPAQPGEYLLHELHPPSAQPPPEVPGMFPEPRPFHLRAPVSPSNQREGAALW*</w:t>
            </w:r>
          </w:p>
        </w:tc>
        <w:tc>
          <w:tcPr>
            <w:tcW w:w="960" w:type="dxa"/>
          </w:tcPr>
          <w:p w14:paraId="5F470FBF" w14:textId="4273CA56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40" w:type="dxa"/>
          </w:tcPr>
          <w:p w14:paraId="443409AC" w14:textId="5A3C853B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40" w:type="dxa"/>
          </w:tcPr>
          <w:p w14:paraId="1B63EBEB" w14:textId="2BE859EF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1DCB" w:rsidRPr="00821DCB" w14:paraId="1D107557" w14:textId="77777777" w:rsidTr="001A516A">
        <w:trPr>
          <w:trHeight w:val="197"/>
        </w:trPr>
        <w:tc>
          <w:tcPr>
            <w:tcW w:w="1795" w:type="dxa"/>
          </w:tcPr>
          <w:p w14:paraId="37B3486C" w14:textId="1D3A5372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330408A02Rik</w:t>
            </w:r>
            <w:proofErr w:type="spellEnd"/>
          </w:p>
        </w:tc>
        <w:tc>
          <w:tcPr>
            <w:tcW w:w="8400" w:type="dxa"/>
          </w:tcPr>
          <w:p w14:paraId="73EE2010" w14:textId="6B4590F8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RVLMATECCWRVNPGIGQGWRKRRGGAQRPATVEGLIERVRKGGDCT</w:t>
            </w:r>
            <w:proofErr w:type="spellEnd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</w:tcPr>
          <w:p w14:paraId="1150F4EF" w14:textId="6F262CB7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69D136AF" w14:textId="5ED00651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1A2BCAD1" w14:textId="77777777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1DCB" w:rsidRPr="00821DCB" w14:paraId="10076E09" w14:textId="77777777" w:rsidTr="001A516A">
        <w:trPr>
          <w:trHeight w:val="293"/>
        </w:trPr>
        <w:tc>
          <w:tcPr>
            <w:tcW w:w="1795" w:type="dxa"/>
          </w:tcPr>
          <w:p w14:paraId="1B72540A" w14:textId="61A01008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lpp2</w:t>
            </w:r>
            <w:proofErr w:type="spellEnd"/>
          </w:p>
        </w:tc>
        <w:tc>
          <w:tcPr>
            <w:tcW w:w="8400" w:type="dxa"/>
          </w:tcPr>
          <w:p w14:paraId="0C0EB769" w14:textId="66D75787" w:rsidR="00821DCB" w:rsidRPr="00821DCB" w:rsidRDefault="00821DCB" w:rsidP="00821DC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HSAGTRGSVCRPSRPGRGSEGADEAAPGGQA</w:t>
            </w:r>
            <w:proofErr w:type="spellEnd"/>
            <w:r w:rsidRPr="00821DC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960" w:type="dxa"/>
          </w:tcPr>
          <w:p w14:paraId="2B9EFE54" w14:textId="268E62C4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0D8FA56D" w14:textId="6D8F421E" w:rsidR="00821DCB" w:rsidRPr="00821DCB" w:rsidRDefault="001A516A" w:rsidP="00821DC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40" w:type="dxa"/>
          </w:tcPr>
          <w:p w14:paraId="5AC9EFF5" w14:textId="77777777" w:rsidR="00821DCB" w:rsidRPr="00821DCB" w:rsidRDefault="00821DCB" w:rsidP="00821DC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8CDDF77" w14:textId="77777777" w:rsidR="00FB4B14" w:rsidRPr="00003EA9" w:rsidRDefault="00FB4B14" w:rsidP="00FB4B14">
      <w:pPr>
        <w:rPr>
          <w:rFonts w:ascii="Arial" w:hAnsi="Arial" w:cs="Arial"/>
        </w:rPr>
      </w:pPr>
    </w:p>
    <w:p w14:paraId="2D02A21C" w14:textId="77777777" w:rsidR="00FB4B14" w:rsidRPr="00003EA9" w:rsidRDefault="00FB4B14" w:rsidP="00FB4B14">
      <w:pPr>
        <w:rPr>
          <w:rFonts w:ascii="Arial" w:hAnsi="Arial" w:cs="Arial"/>
        </w:rPr>
      </w:pPr>
    </w:p>
    <w:p w14:paraId="5911E9C2" w14:textId="77777777" w:rsidR="00FB4B14" w:rsidRPr="00003EA9" w:rsidRDefault="00FB4B14" w:rsidP="00FB4B14">
      <w:pPr>
        <w:rPr>
          <w:rFonts w:ascii="Arial" w:hAnsi="Arial" w:cs="Arial"/>
        </w:rPr>
      </w:pPr>
    </w:p>
    <w:p w14:paraId="1F418C4C" w14:textId="77777777" w:rsidR="00FB4B14" w:rsidRPr="00003EA9" w:rsidRDefault="00FB4B14" w:rsidP="00FB4B14">
      <w:pPr>
        <w:rPr>
          <w:rFonts w:ascii="Arial" w:hAnsi="Arial" w:cs="Arial"/>
        </w:rPr>
      </w:pPr>
    </w:p>
    <w:p w14:paraId="7CF951E0" w14:textId="77777777" w:rsidR="0057574A" w:rsidRDefault="0057574A"/>
    <w:sectPr w:rsidR="0057574A" w:rsidSect="00821DCB">
      <w:headerReference w:type="default" r:id="rId6"/>
      <w:pgSz w:w="16838" w:h="11906" w:orient="landscape"/>
      <w:pgMar w:top="1797" w:right="1440" w:bottom="1701" w:left="1440" w:header="851" w:footer="992" w:gutter="0"/>
      <w:cols w:space="708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15DD4" w14:textId="77777777" w:rsidR="00F36A86" w:rsidRDefault="00F36A86">
      <w:pPr>
        <w:spacing w:after="0" w:line="240" w:lineRule="auto"/>
      </w:pPr>
      <w:r>
        <w:separator/>
      </w:r>
    </w:p>
  </w:endnote>
  <w:endnote w:type="continuationSeparator" w:id="0">
    <w:p w14:paraId="6275D834" w14:textId="77777777" w:rsidR="00F36A86" w:rsidRDefault="00F36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6E4F1" w14:textId="77777777" w:rsidR="00F36A86" w:rsidRDefault="00F36A86">
      <w:pPr>
        <w:spacing w:after="0" w:line="240" w:lineRule="auto"/>
      </w:pPr>
      <w:r>
        <w:separator/>
      </w:r>
    </w:p>
  </w:footnote>
  <w:footnote w:type="continuationSeparator" w:id="0">
    <w:p w14:paraId="37725725" w14:textId="77777777" w:rsidR="00F36A86" w:rsidRDefault="00F36A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B00AC4" w14:textId="77777777" w:rsidR="00FB4B14" w:rsidRDefault="00FB4B14">
    <w:pPr>
      <w:pStyle w:val="Header"/>
    </w:pPr>
  </w:p>
  <w:p w14:paraId="6C99BBCB" w14:textId="77777777" w:rsidR="00FB4B14" w:rsidRDefault="00FB4B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B14"/>
    <w:rsid w:val="001A516A"/>
    <w:rsid w:val="001B6FD4"/>
    <w:rsid w:val="00261390"/>
    <w:rsid w:val="00432BBB"/>
    <w:rsid w:val="0057574A"/>
    <w:rsid w:val="00812F2E"/>
    <w:rsid w:val="00821DCB"/>
    <w:rsid w:val="00A72279"/>
    <w:rsid w:val="00E53144"/>
    <w:rsid w:val="00F167FA"/>
    <w:rsid w:val="00F36A86"/>
    <w:rsid w:val="00FB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234D8"/>
  <w15:chartTrackingRefBased/>
  <w15:docId w15:val="{69FD7A64-8F65-4B00-A9DD-3FF569C2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B14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B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B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B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B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B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B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B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B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B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B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B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B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B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B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B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B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B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B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B4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B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B4B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B14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B4B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B14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FB4B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B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B1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B4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B14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821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0</Words>
  <Characters>530</Characters>
  <Application>Microsoft Office Word</Application>
  <DocSecurity>0</DocSecurity>
  <Lines>44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5-11-06T21:19:00Z</dcterms:created>
  <dcterms:modified xsi:type="dcterms:W3CDTF">2025-11-10T15:11:00Z</dcterms:modified>
</cp:coreProperties>
</file>